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55" w:type="dxa"/>
        <w:tblInd w:w="93" w:type="dxa"/>
        <w:tblLook w:val="04A0" w:firstRow="1" w:lastRow="0" w:firstColumn="1" w:lastColumn="0" w:noHBand="0" w:noVBand="1"/>
      </w:tblPr>
      <w:tblGrid>
        <w:gridCol w:w="1264"/>
        <w:gridCol w:w="4172"/>
        <w:gridCol w:w="4819"/>
      </w:tblGrid>
      <w:tr w:rsidR="00D86618" w:rsidRPr="00D86618" w:rsidTr="003D75E4">
        <w:trPr>
          <w:trHeight w:val="323"/>
        </w:trPr>
        <w:tc>
          <w:tcPr>
            <w:tcW w:w="102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proofErr w:type="gramStart"/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  Significantly</w:t>
            </w:r>
            <w:proofErr w:type="gramEnd"/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nriched KEGG pathways of CNA/DNA methylation-driven genes</w:t>
            </w:r>
          </w:p>
        </w:tc>
      </w:tr>
      <w:tr w:rsidR="00D86618" w:rsidRPr="00D86618" w:rsidTr="003D75E4">
        <w:trPr>
          <w:trHeight w:val="337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7323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7323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3D75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2C169D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="002C16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s (</w:t>
            </w:r>
            <w:proofErr w:type="spellStart"/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njamini</w:t>
            </w:r>
            <w:proofErr w:type="spellEnd"/>
            <w:r w:rsidR="00732354" w:rsidRPr="003D75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Hochberg</w:t>
            </w:r>
            <w:r w:rsidRPr="00D86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86618" w:rsidRPr="00D86618" w:rsidTr="006113B9">
        <w:trPr>
          <w:trHeight w:val="323"/>
        </w:trPr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00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3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</w:tr>
      <w:tr w:rsidR="00D86618" w:rsidRPr="00D86618" w:rsidTr="003D75E4">
        <w:trPr>
          <w:trHeight w:val="308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4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D86618" w:rsidRPr="00D86618" w:rsidTr="006113B9">
        <w:trPr>
          <w:trHeight w:val="308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1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D86618" w:rsidRPr="00D86618" w:rsidTr="003D75E4">
        <w:trPr>
          <w:trHeight w:val="308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0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D86618" w:rsidRPr="00D86618" w:rsidTr="006113B9">
        <w:trPr>
          <w:trHeight w:val="308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14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3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D86618" w:rsidRPr="00D86618" w:rsidTr="003D75E4">
        <w:trPr>
          <w:trHeight w:val="308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15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4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</w:tr>
      <w:tr w:rsidR="00D86618" w:rsidRPr="00D86618" w:rsidTr="006113B9">
        <w:trPr>
          <w:trHeight w:val="308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7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</w:tr>
      <w:tr w:rsidR="00D86618" w:rsidRPr="00D86618" w:rsidTr="003D75E4">
        <w:trPr>
          <w:trHeight w:val="308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3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</w:tr>
      <w:tr w:rsidR="00D86618" w:rsidRPr="00D86618" w:rsidTr="006113B9">
        <w:trPr>
          <w:trHeight w:val="323"/>
        </w:trPr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D86618" w:rsidRPr="00D86618" w:rsidRDefault="00D86618" w:rsidP="00D86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3E</w:t>
            </w:r>
            <w:r w:rsidR="0008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D866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</w:tr>
    </w:tbl>
    <w:p w:rsidR="00CA58CE" w:rsidRDefault="00CA58CE">
      <w:bookmarkStart w:id="0" w:name="_GoBack"/>
      <w:bookmarkEnd w:id="0"/>
    </w:p>
    <w:sectPr w:rsidR="00CA58CE" w:rsidSect="00D8661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45AC" w:rsidRDefault="00F745AC" w:rsidP="000867E2">
      <w:r>
        <w:separator/>
      </w:r>
    </w:p>
  </w:endnote>
  <w:endnote w:type="continuationSeparator" w:id="0">
    <w:p w:rsidR="00F745AC" w:rsidRDefault="00F745AC" w:rsidP="0008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45AC" w:rsidRDefault="00F745AC" w:rsidP="000867E2">
      <w:r>
        <w:separator/>
      </w:r>
    </w:p>
  </w:footnote>
  <w:footnote w:type="continuationSeparator" w:id="0">
    <w:p w:rsidR="00F745AC" w:rsidRDefault="00F745AC" w:rsidP="00086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618"/>
    <w:rsid w:val="000867E2"/>
    <w:rsid w:val="002C169D"/>
    <w:rsid w:val="002E1E8D"/>
    <w:rsid w:val="0030128C"/>
    <w:rsid w:val="003D75E4"/>
    <w:rsid w:val="00437041"/>
    <w:rsid w:val="004E0A83"/>
    <w:rsid w:val="0055111A"/>
    <w:rsid w:val="005C2DD0"/>
    <w:rsid w:val="006113B9"/>
    <w:rsid w:val="006D6A5A"/>
    <w:rsid w:val="00732354"/>
    <w:rsid w:val="007E1295"/>
    <w:rsid w:val="00A31CC1"/>
    <w:rsid w:val="00CA58CE"/>
    <w:rsid w:val="00D86618"/>
    <w:rsid w:val="00E40548"/>
    <w:rsid w:val="00F745AC"/>
    <w:rsid w:val="00FC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957ED3-34B8-4F84-8D82-221064F0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7E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235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2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7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谢珊珊</cp:lastModifiedBy>
  <cp:revision>3</cp:revision>
  <dcterms:created xsi:type="dcterms:W3CDTF">2020-03-12T02:33:00Z</dcterms:created>
  <dcterms:modified xsi:type="dcterms:W3CDTF">2020-03-12T05:03:00Z</dcterms:modified>
</cp:coreProperties>
</file>